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Oligonucleotide Sequence for the primers used in the study.</w:t>
      </w:r>
    </w:p>
    <w:tbl>
      <w:tblPr>
        <w:tblStyle w:val="5"/>
        <w:tblpPr w:leftFromText="180" w:rightFromText="180" w:vertAnchor="page" w:horzAnchor="page" w:tblpX="1785" w:tblpY="185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6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020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ind w:firstLine="2160" w:firstLineChars="1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ligonucleotide sequence (5' -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720" w:firstLineChars="4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76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ind w:firstLine="720" w:firstLineChars="4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rcFLNA</w:t>
            </w:r>
          </w:p>
        </w:tc>
        <w:tc>
          <w:tcPr>
            <w:tcW w:w="3544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CAGCTGAGGCTCTACCGTGCC</w:t>
            </w:r>
          </w:p>
        </w:tc>
        <w:tc>
          <w:tcPr>
            <w:tcW w:w="3476" w:type="dxa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AGGCGTCAGCATCCCC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rcBNC2</w:t>
            </w:r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CAGTTCGGAACCAGAACGAC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TGCTGGCCAGTCTTG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rcFAM13B</w:t>
            </w:r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CTCCCATCAGCATCCTACCA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CTGTTCCACAGCTGC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rcLARP4</w:t>
            </w:r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GCATCAGGAGCAAACTTA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GGCGAATTAAAGCC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ircED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TGACCAGTCACAATG</w:t>
            </w: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TTACAGA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CTAATGGGTTCCTCG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R-766-3p</w:t>
            </w:r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TCCAGCCCCACAGCC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AACATGTCTGCGT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13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</w:t>
            </w:r>
            <w:bookmarkEnd w:id="0"/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CGCGTTCACAGGGAGG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84</w:t>
            </w:r>
            <w:bookmarkEnd w:id="1"/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CCGAGCCTGCAGCGACTTG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TCAACTGGTGTCG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LNA</w:t>
            </w:r>
            <w:bookmarkEnd w:id="2"/>
          </w:p>
        </w:tc>
        <w:tc>
          <w:tcPr>
            <w:tcW w:w="3544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TGCGTCCAAGGTCAAGTG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TGCCATCAGCGTTG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s</w:t>
            </w:r>
            <w:bookmarkEnd w:id="3"/>
          </w:p>
        </w:tc>
        <w:tc>
          <w:tcPr>
            <w:tcW w:w="3544" w:type="dxa"/>
          </w:tcPr>
          <w:p>
            <w:pPr>
              <w:pStyle w:val="7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TGAAGGACATGGCTTAGAAGTG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GGTGCAAGGGTCACAG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MP-9</w:t>
            </w:r>
            <w:bookmarkEnd w:id="4"/>
          </w:p>
        </w:tc>
        <w:tc>
          <w:tcPr>
            <w:tcW w:w="354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TTGACAGCGACAAGAAGTGG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CCTCAGTGAAGCGGT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IM-1</w:t>
            </w:r>
          </w:p>
        </w:tc>
        <w:tc>
          <w:tcPr>
            <w:tcW w:w="354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ACATATCGTGGAATCACAACGAC 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ACAAGCAGAAGATGGGCATT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276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44" w:type="dxa"/>
          </w:tcPr>
          <w:p>
            <w:pPr>
              <w:pStyle w:val="7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A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GGGATTGTGGAAG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76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ACATTGGGGGTAG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6</w:t>
            </w:r>
          </w:p>
        </w:tc>
        <w:tc>
          <w:tcPr>
            <w:tcW w:w="3544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TTCGGCAGCACATATACTAAAAT</w:t>
            </w:r>
          </w:p>
        </w:tc>
        <w:tc>
          <w:tcPr>
            <w:tcW w:w="3476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CTTCACGAATTTGCGTGTC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 Gothic Book">
    <w:panose1 w:val="020B05030201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2ZGM3ZWI0YTllNTljMWQwNGUyNjhjZmZkZmJjNDYifQ=="/>
  </w:docVars>
  <w:rsids>
    <w:rsidRoot w:val="00C92AD0"/>
    <w:rsid w:val="001040D2"/>
    <w:rsid w:val="00181A2F"/>
    <w:rsid w:val="001A6321"/>
    <w:rsid w:val="002D7834"/>
    <w:rsid w:val="00424DE5"/>
    <w:rsid w:val="00441601"/>
    <w:rsid w:val="005D21FD"/>
    <w:rsid w:val="00742C0D"/>
    <w:rsid w:val="008F1F39"/>
    <w:rsid w:val="00BD69BC"/>
    <w:rsid w:val="00BD6DEB"/>
    <w:rsid w:val="00C06B06"/>
    <w:rsid w:val="00C36920"/>
    <w:rsid w:val="00C92AD0"/>
    <w:rsid w:val="00CC325C"/>
    <w:rsid w:val="00CE586B"/>
    <w:rsid w:val="03FC7406"/>
    <w:rsid w:val="11BF72C0"/>
    <w:rsid w:val="22E92DCB"/>
    <w:rsid w:val="275C1217"/>
    <w:rsid w:val="28594218"/>
    <w:rsid w:val="2AB31917"/>
    <w:rsid w:val="3F7647BE"/>
    <w:rsid w:val="4236269E"/>
    <w:rsid w:val="4280393A"/>
    <w:rsid w:val="4692640C"/>
    <w:rsid w:val="4ACB5CA5"/>
    <w:rsid w:val="515C39A4"/>
    <w:rsid w:val="5A265F88"/>
    <w:rsid w:val="65681F61"/>
    <w:rsid w:val="6DC02F24"/>
    <w:rsid w:val="72BE6359"/>
    <w:rsid w:val="742443EA"/>
    <w:rsid w:val="7C7A4F54"/>
    <w:rsid w:val="7F56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8">
    <w:name w:val="页眉 Char"/>
    <w:basedOn w:val="6"/>
    <w:link w:val="3"/>
    <w:uiPriority w:val="99"/>
    <w:rPr>
      <w:sz w:val="18"/>
      <w:szCs w:val="18"/>
    </w:rPr>
  </w:style>
  <w:style w:type="character" w:customStyle="1" w:styleId="9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62</Words>
  <Characters>793</Characters>
  <Lines>4</Lines>
  <Paragraphs>1</Paragraphs>
  <TotalTime>0</TotalTime>
  <ScaleCrop>false</ScaleCrop>
  <LinksUpToDate>false</LinksUpToDate>
  <CharactersWithSpaces>81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02:07:00Z</dcterms:created>
  <dc:creator>PC</dc:creator>
  <cp:lastModifiedBy>叶岭</cp:lastModifiedBy>
  <dcterms:modified xsi:type="dcterms:W3CDTF">2022-08-10T09:38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344D95B4F8F43288A6D2863079A2F3A</vt:lpwstr>
  </property>
</Properties>
</file>